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616A4" w:rsidRPr="002C2587" w:rsidRDefault="00A36F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Zone de texte 726" o:spid="_x0000_s1026" type="#_x0000_t202" style="position:absolute;margin-left:-20.35pt;margin-top:20.85pt;width:25.3pt;height:24pt;z-index:251680768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" filled="f" stroked="f" strokeweight=".5pt">
            <v:textbox>
              <w:txbxContent>
                <w:p w:rsidR="00E40027" w:rsidRPr="00E40027" w:rsidRDefault="00E40027" w:rsidP="00E40027">
                  <w:pPr>
                    <w:jc w:val="center"/>
                    <w:rPr>
                      <w:rFonts w:ascii="Arial" w:hAnsi="Arial" w:cs="Arial"/>
                      <w:sz w:val="24"/>
                    </w:rPr>
                  </w:pPr>
                  <w:r w:rsidRPr="00E40027">
                    <w:rPr>
                      <w:rFonts w:ascii="Arial" w:hAnsi="Arial" w:cs="Arial"/>
                      <w:sz w:val="24"/>
                    </w:rPr>
                    <w:t>A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Groupe 5" o:spid="_x0000_s1027" style="position:absolute;margin-left:224.6pt;margin-top:23.55pt;width:113.25pt;height:110.95pt;z-index:251670528" coordorigin="-2" coordsize="14384,14097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"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Image 136" o:spid="_x0000_s1028" type="#_x0000_t75" style="position:absolute;left:666;top:381;width:13716;height:1371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FVqR3DAAAA3AAAAA8AAABkcnMvZG93bnJldi54bWxET8lqwzAQvRfyD2ICvZRGTlrS1okcTKFQ&#10;AiVkuw/WxHZsjYwlL/37qFDIbR5vnfVmNLXoqXWlZQXzWQSCOLO65FzB6fj1/A7CeWSNtWVS8EsO&#10;NsnkYY2xtgPvqT/4XIQQdjEqKLxvYildVpBBN7MNceAutjXoA2xzqVscQrip5SKKltJgyaGhwIY+&#10;C8qqQ2cUfGy7t0tanZ+u8nWX/iz23TVypNTjdExXIDyN/i7+d3/rMP9lCX/PhAtkcgM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VWpHcMAAADcAAAADwAAAAAAAAAAAAAAAACf&#10;AgAAZHJzL2Rvd25yZXYueG1sUEsFBgAAAAAEAAQA9wAAAI8DAAAAAA==&#10;">
              <v:imagedata r:id="rId4" o:title="merge"/>
              <v:path arrowok="t"/>
            </v:shape>
            <v:rect id="Rectangle 137" o:spid="_x0000_s1029" style="position:absolute;left:9525;top:2857;width:850;height:117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7jERMQA&#10;AADcAAAADwAAAGRycy9kb3ducmV2LnhtbERPS2vCQBC+C/0PyxS86aYKPlJXaQWpoiI+Lr1Ns9Mk&#10;NDsbspsY/31XELzNx/ec2aI1hWiocrllBW/9CARxYnXOqYLLedWbgHAeWWNhmRTcyMFi/tKZYazt&#10;lY/UnHwqQgi7GBVk3pexlC7JyKDr25I4cL+2MugDrFKpK7yGcFPIQRSNpMGcQ0OGJS0zSv5OtVHQ&#10;ruv9rr41P6N8uj98f243w+nXRqnua/vxDsJT65/ih3utw/zhGO7PhAvk/B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Du4xETEAAAA3AAAAA8AAAAAAAAAAAAAAAAAmAIAAGRycy9k&#10;b3ducmV2LnhtbFBLBQYAAAAABAAEAPUAAACJAwAAAAA=&#10;" filled="f" strokecolor="white [3212]"/>
            <v:shape id="Zone de texte 703" o:spid="_x0000_s1030" type="#_x0000_t202" style="position:absolute;left:-2;width:8457;height:250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Y7MuMYA&#10;AADcAAAADwAAAGRycy9kb3ducmV2LnhtbESPQWvCQBCF7wX/wzKCt7pRsUh0FQlIRdqD1ou3MTsm&#10;wexszG419dd3DoXeZnhv3vtmsepcre7UhsqzgdEwAUWce1txYeD4tXmdgQoR2WLtmQz8UIDVsvey&#10;wNT6B+/pfoiFkhAOKRooY2xSrUNeksMw9A2xaBffOoyytoW2LT4k3NV6nCRv2mHF0lBiQ1lJ+fXw&#10;7Qzsss0n7s9jN3vW2fvHZd3cjqepMYN+t56DitTFf/Pf9dYK/kRo5RmZQC9/AQ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WY7MuMYAAADcAAAADwAAAAAAAAAAAAAAAACYAgAAZHJz&#10;L2Rvd25yZXYueG1sUEsFBgAAAAAEAAQA9QAAAIsDAAAAAA==&#10;" filled="f" stroked="f" strokeweight=".5pt">
              <v:textbox>
                <w:txbxContent>
                  <w:p w:rsidR="00C76225" w:rsidRPr="00972519" w:rsidRDefault="00C76225" w:rsidP="00C76225">
                    <w:pPr>
                      <w:rPr>
                        <w:rFonts w:ascii="Arial" w:hAnsi="Arial" w:cs="Arial"/>
                        <w:b/>
                        <w:color w:val="00FF00"/>
                        <w:sz w:val="14"/>
                      </w:rPr>
                    </w:pPr>
                    <w:r w:rsidRPr="00972519">
                      <w:rPr>
                        <w:rFonts w:ascii="Arial" w:hAnsi="Arial" w:cs="Arial"/>
                        <w:b/>
                        <w:color w:val="00FF00"/>
                        <w:sz w:val="14"/>
                      </w:rPr>
                      <w:t xml:space="preserve">p62 </w:t>
                    </w:r>
                    <w:r w:rsidRPr="00972519">
                      <w:rPr>
                        <w:rFonts w:ascii="Arial" w:hAnsi="Arial" w:cs="Arial"/>
                        <w:b/>
                        <w:color w:val="FF0000"/>
                        <w:sz w:val="14"/>
                      </w:rPr>
                      <w:t>LD</w:t>
                    </w:r>
                    <w:r w:rsidRPr="00972519">
                      <w:rPr>
                        <w:rFonts w:ascii="Arial" w:hAnsi="Arial" w:cs="Arial"/>
                        <w:b/>
                        <w:color w:val="00FF00"/>
                        <w:sz w:val="14"/>
                      </w:rPr>
                      <w:t xml:space="preserve"> </w:t>
                    </w:r>
                    <w:r w:rsidRPr="00972519">
                      <w:rPr>
                        <w:rFonts w:ascii="Arial" w:hAnsi="Arial" w:cs="Arial"/>
                        <w:b/>
                        <w:color w:val="00FFFF"/>
                        <w:sz w:val="14"/>
                      </w:rPr>
                      <w:t>DAPI</w:t>
                    </w:r>
                  </w:p>
                </w:txbxContent>
              </v:textbox>
            </v:shape>
            <v:line id="Connecteur droit 139" o:spid="_x0000_s1031" style="position:absolute;visibility:visible" from="1333,13144" to="3124,13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KQbxVMIAAADcAAAADwAAAGRycy9kb3ducmV2LnhtbERPS2vCQBC+F/wPywi91Y0NaBuzSmkt&#10;5qoW7HHITh6YnU2z2yT+e1cQvM3H95x0M5pG9NS52rKC+SwCQZxbXXOp4Of4/fIGwnlkjY1lUnAh&#10;B5v15CnFRNuB99QffClCCLsEFVTet4mULq/IoJvZljhwhe0M+gC7UuoOhxBuGvkaRQtpsObQUGFL&#10;nxXl58O/UVD4v6Pb0nK5P0Xb/Dc7774oPin1PB0/ViA8jf4hvrszHebH73B7Jlwg11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KQbxVMIAAADcAAAADwAAAAAAAAAAAAAA&#10;AAChAgAAZHJzL2Rvd25yZXYueG1sUEsFBgAAAAAEAAQA+QAAAJADAAAAAA==&#10;" strokecolor="white [3212]"/>
            <v:shape id="Image 140" o:spid="_x0000_s1032" type="#_x0000_t75" style="position:absolute;left:10087;top:7942;width:4286;height:609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NbUH7FAAAA3AAAAA8AAABkcnMvZG93bnJldi54bWxEj9FqwkAQRd8L/YdlCn2rm1opEl2lCNVA&#10;sajtBwzZMQlmZ7fZ1aR/7zwIvs1w79x7Zr4cXKsu1MXGs4HXUQaKuPS24crA78/nyxRUTMgWW89k&#10;4J8iLBePD3PMre95T5dDqpSEcMzRQJ1SyLWOZU0O48gHYtGOvnOYZO0qbTvsJdy1epxl79phw9JQ&#10;Y6BVTeXpcHYGir9iXUxDu91N3sIpi1/95nu1M+b5afiYgUo0pLv5dl1YwZ8IvjwjE+jFFQ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jW1B+xQAAANwAAAAPAAAAAAAAAAAAAAAA&#10;AJ8CAABkcnMvZG93bnJldi54bWxQSwUGAAAAAAQABAD3AAAAkQMAAAAA&#10;" stroked="t" strokecolor="white [3212]">
              <v:imagedata r:id="rId5" o:title="merge"/>
              <v:path arrowok="t"/>
              <o:lock v:ext="edit" aspectratio="f"/>
            </v:shape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Groupe 1" o:spid="_x0000_s1033" style="position:absolute;margin-left:-1.55pt;margin-top:23.85pt;width:113.25pt;height:111pt;z-index:251665408" coordsize="14382,14097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">
            <v:shape id="Image 112" o:spid="_x0000_s1034" type="#_x0000_t75" style="position:absolute;left:666;top:381;width:13716;height:1371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1UIovBAAAA3AAAAA8AAABkcnMvZG93bnJldi54bWxET02LwjAQvS/sfwiz4G1Nq7BK1yiiKJ4W&#10;qsJex2Zsi82kJLHWf28Ewds83ufMFr1pREfO15YVpMMEBHFhdc2lguNh8z0F4QOyxsYyKbiTh8X8&#10;82OGmbY3zqnbh1LEEPYZKqhCaDMpfVGRQT+0LXHkztYZDBG6UmqHtxhuGjlKkh9psObYUGFLq4qK&#10;y/5qFPjuf/x32U2W5+31NG7y9WmTp06pwVe//AURqA9v8cu903F+OoLnM/ECOX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J1UIovBAAAA3AAAAA8AAAAAAAAAAAAAAAAAnwIA&#10;AGRycy9kb3ducmV2LnhtbFBLBQYAAAAABAAEAPcAAACNAwAAAAA=&#10;">
              <v:imagedata r:id="rId6" o:title="merge"/>
              <v:path arrowok="t"/>
            </v:shape>
            <v:shape id="Image 113" o:spid="_x0000_s1035" type="#_x0000_t75" style="position:absolute;left:10096;top:10477;width:4286;height:362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1pNrPEAAAA3AAAAA8AAABkcnMvZG93bnJldi54bWxET0trAjEQvhf8D2EEL6VmtVTsahQfVHrw&#10;0rUUvQ2bcXcxmSxJ1O2/bwqF3ubje8582VkjbuRD41jBaJiBIC6dbrhS8Hl4e5qCCBFZo3FMCr4p&#10;wHLRe5hjrt2dP+hWxEqkEA45KqhjbHMpQ1mTxTB0LXHizs5bjAn6SmqP9xRujRxn2URabDg11NjS&#10;pqbyUlytgt2j9V8va3nZnSdk9P61PW7NSalBv1vNQETq4r/4z/2u0/zRM/w+ky6Qix8A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M1pNrPEAAAA3AAAAA8AAAAAAAAAAAAAAAAA&#10;nwIAAGRycy9kb3ducmV2LnhtbFBLBQYAAAAABAAEAPcAAACQAwAAAAA=&#10;" stroked="t" strokecolor="white [3212]">
              <v:imagedata r:id="rId7" o:title="merge"/>
              <v:path arrowok="t"/>
              <o:lock v:ext="edit" aspectratio="f"/>
            </v:shape>
            <v:rect id="Rectangle 114" o:spid="_x0000_s1036" style="position:absolute;left:9239;top:9525;width:990;height:838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N8GU8UA&#10;AADcAAAADwAAAGRycy9kb3ducmV2LnhtbERPS2vCQBC+F/wPywi91U3aIhrdSFsoVaqIj4u3MTsm&#10;odnZkN3E+O+7hYK3+fieM1/0phIdNa60rCAeRSCIM6tLzhUcD59PExDOI2usLJOCGzlYpIOHOSba&#10;XnlH3d7nIoSwS1BB4X2dSOmyggy6ka2JA3exjUEfYJNL3eA1hJtKPkfRWBosOTQUWNNHQdnPvjUK&#10;+mW7Wbe37jwup5vt6f179TL9Win1OOzfZiA89f4u/ncvdZgfv8LfM+ECmf4C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A3wZTxQAAANwAAAAPAAAAAAAAAAAAAAAAAJgCAABkcnMv&#10;ZG93bnJldi54bWxQSwUGAAAAAAQABAD1AAAAigMAAAAA&#10;" filled="f" strokecolor="white [3212]"/>
            <v:shape id="Zone de texte 655" o:spid="_x0000_s1037" type="#_x0000_t202" style="position:absolute;width:8248;height:250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Do/RsMA&#10;AADcAAAADwAAAGRycy9kb3ducmV2LnhtbERPS4vCMBC+L/gfwgje1lTBRappkYK4yHrwcfE2NmNb&#10;bCa1yWrXX78RBG/z8T1nnnamFjdqXWVZwWgYgSDOra64UHDYLz+nIJxH1lhbJgV/5CBNeh9zjLW9&#10;85ZuO1+IEMIuRgWl900spctLMuiGtiEO3Nm2Bn2AbSF1i/cQbmo5jqIvabDi0FBiQ1lJ+WX3axSs&#10;s+UGt6exmT7qbPVzXjTXw3Gi1KDfLWYgPHX+LX65v3WYP5rA85lwgU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Do/RsMAAADcAAAADwAAAAAAAAAAAAAAAACYAgAAZHJzL2Rv&#10;d25yZXYueG1sUEsFBgAAAAAEAAQA9QAAAIgDAAAAAA==&#10;" filled="f" stroked="f" strokeweight=".5pt">
              <v:textbox>
                <w:txbxContent>
                  <w:p w:rsidR="00C76225" w:rsidRPr="00972519" w:rsidRDefault="00C76225" w:rsidP="00C76225">
                    <w:pPr>
                      <w:rPr>
                        <w:rFonts w:ascii="Arial" w:hAnsi="Arial" w:cs="Arial"/>
                        <w:b/>
                        <w:color w:val="00FF00"/>
                        <w:sz w:val="14"/>
                      </w:rPr>
                    </w:pPr>
                    <w:r w:rsidRPr="00972519">
                      <w:rPr>
                        <w:rFonts w:ascii="Arial" w:hAnsi="Arial" w:cs="Arial"/>
                        <w:b/>
                        <w:color w:val="00FF00"/>
                        <w:sz w:val="14"/>
                      </w:rPr>
                      <w:t xml:space="preserve">p62 </w:t>
                    </w:r>
                    <w:r w:rsidRPr="00972519">
                      <w:rPr>
                        <w:rFonts w:ascii="Arial" w:hAnsi="Arial" w:cs="Arial"/>
                        <w:b/>
                        <w:color w:val="FF0000"/>
                        <w:sz w:val="14"/>
                      </w:rPr>
                      <w:t>LD</w:t>
                    </w:r>
                    <w:r w:rsidRPr="00972519">
                      <w:rPr>
                        <w:rFonts w:ascii="Arial" w:hAnsi="Arial" w:cs="Arial"/>
                        <w:b/>
                        <w:color w:val="00FF00"/>
                        <w:sz w:val="14"/>
                      </w:rPr>
                      <w:t xml:space="preserve"> </w:t>
                    </w:r>
                    <w:r w:rsidRPr="00972519">
                      <w:rPr>
                        <w:rFonts w:ascii="Arial" w:hAnsi="Arial" w:cs="Arial"/>
                        <w:b/>
                        <w:color w:val="00FFFF"/>
                        <w:sz w:val="14"/>
                      </w:rPr>
                      <w:t>DAPI</w:t>
                    </w:r>
                  </w:p>
                </w:txbxContent>
              </v:textbox>
            </v:shape>
            <v:line id="Connecteur droit 116" o:spid="_x0000_s1038" style="position:absolute;visibility:visible" from="1047,13335" to="2838,13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" strokecolor="white [3212]"/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Groupe 3" o:spid="_x0000_s1039" style="position:absolute;margin-left:111.6pt;margin-top:23.85pt;width:113.25pt;height:110.95pt;z-index:251667456" coordorigin="-1" coordsize="14383,14097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">
            <v:shape id="Image 130" o:spid="_x0000_s1040" type="#_x0000_t75" style="position:absolute;left:666;top:381;width:13716;height:1371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">
              <v:imagedata r:id="rId8" o:title="merge"/>
              <v:path arrowok="t"/>
            </v:shape>
            <v:shape id="Image 131" o:spid="_x0000_s1041" type="#_x0000_t75" style="position:absolute;left:10096;top:8000;width:4286;height:609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eFWcjDAAAA3AAAAA8AAABkcnMvZG93bnJldi54bWxET99rwjAQfhf2P4QT9mZT3ZTRGUUHUzdB&#10;WBX2ejRn29lcShK1+++NMNjbfXw/bzrvTCMu5HxtWcEwSUEQF1bXXCo47N8HLyB8QNbYWCYFv+Rh&#10;PnvoTTHT9spfdMlDKWII+wwVVCG0mZS+qMigT2xLHLmjdQZDhK6U2uE1hptGjtJ0Ig3WHBsqbOmt&#10;ouKUn40CPH+Od/p7sX6ebLVejX7Gm3T5odRjv1u8ggjUhX/xn3uj4/ynIdyfiRfI2Q0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F4VZyMMAAADcAAAADwAAAAAAAAAAAAAAAACf&#10;AgAAZHJzL2Rvd25yZXYueG1sUEsFBgAAAAAEAAQA9wAAAI8DAAAAAA==&#10;" stroked="t" strokecolor="white [3212]">
              <v:imagedata r:id="rId9" o:title="merge"/>
              <v:path arrowok="t"/>
              <o:lock v:ext="edit" aspectratio="f"/>
            </v:shape>
            <v:rect id="Rectangle 132" o:spid="_x0000_s1042" style="position:absolute;left:6858;top:5715;width:800;height:106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K89n3MQA&#10;AADcAAAADwAAAGRycy9kb3ducmV2LnhtbERPTWvCQBC9C/6HZQRvulFBauoqKpQqVqS2F29jdkyC&#10;2dmQ3cT477sFwds83ufMl60pREOVyy0rGA0jEMSJ1TmnCn5/PgZvIJxH1lhYJgUPcrBcdDtzjLW9&#10;8zc1J5+KEMIuRgWZ92UspUsyMuiGtiQO3NVWBn2AVSp1hfcQbgo5jqKpNJhzaMiwpE1Gye1UGwXt&#10;tj581Y/mMs1nh+N5vd9NZp87pfq9dvUOwlPrX+Kne6vD/MkY/p8JF8j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CvPZ9zEAAAA3AAAAA8AAAAAAAAAAAAAAAAAmAIAAGRycy9k&#10;b3ducmV2LnhtbFBLBQYAAAAABAAEAPUAAACJAwAAAAA=&#10;" filled="f" strokecolor="white [3212]"/>
            <v:shape id="Zone de texte 667" o:spid="_x0000_s1043" type="#_x0000_t202" style="position:absolute;left:-1;width:7974;height:2508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ypeycQA&#10;AADcAAAADwAAAGRycy9kb3ducmV2LnhtbERPTWvCQBC9F/wPyxR6q5sqSkhdJQSCpehB66W3aXZM&#10;QrOzMbsmaX99VxB6m8f7nNVmNI3oqXO1ZQUv0wgEcWF1zaWC00f+HINwHlljY5kU/JCDzXrysMJE&#10;24EP1B99KUIIuwQVVN63iZSuqMigm9qWOHBn2xn0AXal1B0OIdw0chZFS2mw5tBQYUtZRcX38WoU&#10;vGf5Hg9fMxP/Ntl2d07by+lzodTT45i+gvA0+n/x3f2mw/z5HG7PhAv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cqXsnEAAAA3AAAAA8AAAAAAAAAAAAAAAAAmAIAAGRycy9k&#10;b3ducmV2LnhtbFBLBQYAAAAABAAEAPUAAACJAwAAAAA=&#10;" filled="f" stroked="f" strokeweight=".5pt">
              <v:textbox>
                <w:txbxContent>
                  <w:p w:rsidR="00C76225" w:rsidRPr="00972519" w:rsidRDefault="00C76225" w:rsidP="00C76225">
                    <w:pPr>
                      <w:rPr>
                        <w:rFonts w:ascii="Arial" w:hAnsi="Arial" w:cs="Arial"/>
                        <w:b/>
                        <w:color w:val="00FF00"/>
                        <w:sz w:val="14"/>
                      </w:rPr>
                    </w:pPr>
                    <w:r w:rsidRPr="00972519">
                      <w:rPr>
                        <w:rFonts w:ascii="Arial" w:hAnsi="Arial" w:cs="Arial"/>
                        <w:b/>
                        <w:color w:val="00FF00"/>
                        <w:sz w:val="14"/>
                      </w:rPr>
                      <w:t xml:space="preserve">p62 </w:t>
                    </w:r>
                    <w:r w:rsidRPr="00972519">
                      <w:rPr>
                        <w:rFonts w:ascii="Arial" w:hAnsi="Arial" w:cs="Arial"/>
                        <w:b/>
                        <w:color w:val="FF0000"/>
                        <w:sz w:val="14"/>
                      </w:rPr>
                      <w:t>LD</w:t>
                    </w:r>
                    <w:r w:rsidRPr="00972519">
                      <w:rPr>
                        <w:rFonts w:ascii="Arial" w:hAnsi="Arial" w:cs="Arial"/>
                        <w:b/>
                        <w:color w:val="00FF00"/>
                        <w:sz w:val="14"/>
                      </w:rPr>
                      <w:t xml:space="preserve"> </w:t>
                    </w:r>
                    <w:r w:rsidRPr="00972519">
                      <w:rPr>
                        <w:rFonts w:ascii="Arial" w:hAnsi="Arial" w:cs="Arial"/>
                        <w:b/>
                        <w:color w:val="00FFFF"/>
                        <w:sz w:val="14"/>
                      </w:rPr>
                      <w:t>DAPI</w:t>
                    </w:r>
                  </w:p>
                </w:txbxContent>
              </v:textbox>
            </v:shape>
            <v:line id="Connecteur droit 134" o:spid="_x0000_s1044" style="position:absolute;visibility:visible" from="1047,13335" to="2838,13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wdeysIAAADcAAAADwAAAGRycy9kb3ducmV2LnhtbERPTWvCQBC9F/wPyxR6azat0kjMKtJa&#10;9KoR9DhkxyQkO5tmt0n677uFgrd5vM/JNpNpxUC9qy0reIliEMSF1TWXCs755/MShPPIGlvLpOCH&#10;HGzWs4cMU21HPtJw8qUIIexSVFB536VSuqIigy6yHXHgbrY36APsS6l7HEO4aeVrHL9JgzWHhgo7&#10;eq+oaE7fRsHNf+VuR0lyvMS74npo9h80vyj19DhtVyA8Tf4u/ncfdJg/X8DfM+ECuf4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xwdeysIAAADcAAAADwAAAAAAAAAAAAAA&#10;AAChAgAAZHJzL2Rvd25yZXYueG1sUEsFBgAAAAAEAAQA+QAAAJADAAAAAA==&#10;" strokecolor="white [3212]"/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Groupe 7" o:spid="_x0000_s1045" style="position:absolute;margin-left:343.15pt;margin-top:23.55pt;width:113.1pt;height:111pt;z-index:251672576" coordsize="14360,14097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gGAAABAAAAAAAAAAAAAAAAAAAAAAAAAAAAAAAAAAAAAAAAAAAAAAMAAAAA&#10;AAAAAAAAAAAAAAAAAAAAAAAAAAAAAAAAAAAAAAAAAAAAAAAAAAAAAAAAAAAAAAAAAAAAAAAAABQA&#10;AAAAAAAAAAAAAAAAAAAAAAAAAAAAAAAAAAE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sAAAAAAAMAAAAAAAAAAAAAAAAAAAAAAAAAAAAAAAAAAAAAAAAAAAAAAAAAAAAAAAAAAAAA&#10;AAAAAAAAAAAAAAAAAAAAAAAAAAAAAAAAAAAAAAAAAAAAAAAAAAAAAAAAAAAAAAAAAAAAAAAAAAAA&#10;AAAAAAAAAAAAAAAAAAAAAAAAAAAAAAAAAAAEAAMI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EAAAAAAAAAAAAAAAoA&#10;AAAAAAAAAAAAAAAAAAAAAAAAAAAAAAAAAAE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IAAAAAAAAAAAAAAAAAAAAAAAAAAAAAAAAAAAAAAAgAAAAAAAAAAAAAAAAAAAAA&#10;AAAAAAAAAAAAAAAAAAAAAAAAAAAAAAAAAAAAAAAAAAAAAAAAAAAAAAAAAAAAAAAAAAAAAAAAAAAA&#10;AAAAAAAAAAAAAAAAAAAAAAAAAAAAAAAAAAAAAAAAAAAAAAAAAAAAAAAAAAAAAAs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0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MA&#10;AAAAAAAAAAAAAAAAAAAAAAAAAAAAAAAAAAAAAAAAAAAAAAAAAAAAAAAAAAAAAAAAAAAAAAAAAAAA&#10;AAAAAAAAAAAAAAAAAAAAAAAAAAAAAAAAAAAAAAAAAAAAAAAAAAAAAAAAAAAAAAAAAAAAAAAAAAAA&#10;AAAAAAAAAAAAAAAAAAAAAAAAAAAAAAAAAAAAAAAAAAAAAAAAAAAAAAAAAAAAAAAAAAAAAAAAAAAA&#10;AAAAAAAAAAAAAAAAAAE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EAAAAAAAAAAAAAAAAAAAAAAAAAAAAAAAAAAAAAAAAAAAAA&#10;AAo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c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cAAAAAAAAAAAAAAAAAAAAAAAQ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">
            <v:shape id="Image 148" o:spid="_x0000_s1046" type="#_x0000_t75" style="position:absolute;top:381;width:13716;height:1371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jpxQDDAAAA3AAAAA8AAABkcnMvZG93bnJldi54bWxEj0FrAjEQhe9C/0OYQi9Ss0pXZDVKKQg9&#10;eKna+7AZd6ObyZKkuv33zkHwNsN78943q83gO3WlmFxgA9NJAYq4DtZxY+B42L4vQKWMbLELTAb+&#10;KcFm/TJaYWXDjX/ous+NkhBOFRpoc+4rrVPdksc0CT2xaKcQPWZZY6NtxJuE+07PimKuPTqWhhZ7&#10;+mqpvuz/vIF5LGehPLvfxTRtYxn0rnbjnTFvr8PnElSmIT/Nj+tvK/gfQivPyAR6fQ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WOnFAMMAAADcAAAADwAAAAAAAAAAAAAAAACf&#10;AgAAZHJzL2Rvd25yZXYueG1sUEsFBgAAAAAEAAQA9wAAAI8DAAAAAA==&#10;">
              <v:imagedata r:id="rId10" o:title="merge"/>
              <v:path arrowok="t"/>
            </v:shape>
            <v:shape id="Image 149" o:spid="_x0000_s1047" type="#_x0000_t75" style="position:absolute;left:8477;top:8858;width:6096;height:4382;rotation:90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" stroked="t" strokecolor="white [3212]">
              <v:imagedata r:id="rId11" o:title="merge"/>
              <v:path arrowok="t"/>
              <o:lock v:ext="edit" aspectratio="f"/>
            </v:shape>
            <v:rect id="Rectangle 150" o:spid="_x0000_s1048" style="position:absolute;left:3238;top:190;width:876;height:1562;rotation:-9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4wXMXMYA&#10;AADcAAAADwAAAGRycy9kb3ducmV2LnhtbESPQWvCQBCF74L/YRnBm26srbWpq4hQqPRgGoVep9kx&#10;Cc3OhuxW47/vHAreZnhv3vtmteldoy7Uhdqzgdk0AUVceFtzaeB0fJssQYWIbLHxTAZuFGCzHg5W&#10;mFp/5U+65LFUEsIhRQNVjG2qdSgqchimviUW7ew7h1HWrtS2w6uEu0Y/JMlCO6xZGipsaVdR8ZP/&#10;OgPPcf/99ZJl5Wyus4/jwT+eF7k3Zjzqt6+gIvXxbv6/freC/yT48oxMoNd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4wXMXMYAAADcAAAADwAAAAAAAAAAAAAAAACYAgAAZHJz&#10;L2Rvd25yZXYueG1sUEsFBgAAAAAEAAQA9QAAAIsDAAAAAA==&#10;" filled="f" strokecolor="white [3212]"/>
            <v:shape id="_x0000_s1049" type="#_x0000_t202" style="position:absolute;left:6483;width:7877;height:250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uAhcMA&#10;AADcAAAADwAAAGRycy9kb3ducmV2LnhtbERPS4vCMBC+L/gfwgje1lTBRappkYK4yHrwcfE2NmNb&#10;bCa1yWrXX78RBG/z8T1nnnamFjdqXWVZwWgYgSDOra64UHDYLz+nIJxH1lhbJgV/5CBNeh9zjLW9&#10;85ZuO1+IEMIuRgWl900spctLMuiGtiEO3Nm2Bn2AbSF1i/cQbmo5jqIvabDi0FBiQ1lJ+WX3axSs&#10;s+UGt6exmT7qbPVzXjTXw3Gi1KDfLWYgPHX+LX65v3WYPxnB85lwgUz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WuAhcMAAADcAAAADwAAAAAAAAAAAAAAAACYAgAAZHJzL2Rv&#10;d25yZXYueG1sUEsFBgAAAAAEAAQA9QAAAIgDAAAAAA==&#10;" filled="f" stroked="f" strokeweight=".5pt">
              <v:textbox>
                <w:txbxContent>
                  <w:p w:rsidR="00C76225" w:rsidRPr="00972519" w:rsidRDefault="00C76225" w:rsidP="00972519">
                    <w:pPr>
                      <w:jc w:val="right"/>
                      <w:rPr>
                        <w:rFonts w:ascii="Arial" w:hAnsi="Arial" w:cs="Arial"/>
                        <w:b/>
                        <w:color w:val="00FF00"/>
                        <w:sz w:val="14"/>
                      </w:rPr>
                    </w:pPr>
                    <w:r w:rsidRPr="00972519">
                      <w:rPr>
                        <w:rFonts w:ascii="Arial" w:hAnsi="Arial" w:cs="Arial"/>
                        <w:b/>
                        <w:color w:val="00FF00"/>
                        <w:sz w:val="14"/>
                      </w:rPr>
                      <w:t xml:space="preserve">p62 </w:t>
                    </w:r>
                    <w:r w:rsidRPr="00972519">
                      <w:rPr>
                        <w:rFonts w:ascii="Arial" w:hAnsi="Arial" w:cs="Arial"/>
                        <w:b/>
                        <w:color w:val="FF0000"/>
                        <w:sz w:val="14"/>
                      </w:rPr>
                      <w:t>LD</w:t>
                    </w:r>
                    <w:r w:rsidRPr="00972519">
                      <w:rPr>
                        <w:rFonts w:ascii="Arial" w:hAnsi="Arial" w:cs="Arial"/>
                        <w:b/>
                        <w:color w:val="00FF00"/>
                        <w:sz w:val="14"/>
                      </w:rPr>
                      <w:t xml:space="preserve"> </w:t>
                    </w:r>
                    <w:r w:rsidRPr="00972519">
                      <w:rPr>
                        <w:rFonts w:ascii="Arial" w:hAnsi="Arial" w:cs="Arial"/>
                        <w:b/>
                        <w:color w:val="00FFFF"/>
                        <w:sz w:val="14"/>
                      </w:rPr>
                      <w:t>DAPI</w:t>
                    </w:r>
                  </w:p>
                </w:txbxContent>
              </v:textbox>
            </v:shape>
            <v:line id="Connecteur droit 152" o:spid="_x0000_s1050" style="position:absolute;visibility:visible" from="666,13144" to="2457,1314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n2GhcEAAADcAAAADwAAAGRycy9kb3ducmV2LnhtbERPS4vCMBC+L/gfwgh7W1NdtFIbRVYX&#10;vfoAPQ7N2JY2k24TtfvvjSB4m4/vOemiM7W4UetKywqGgwgEcWZ1ybmC4+H3awrCeWSNtWVS8E8O&#10;FvPeR4qJtnfe0W3vcxFC2CWooPC+SaR0WUEG3cA2xIG72NagD7DNpW7xHsJNLUdRNJEGSw4NBTb0&#10;U1BW7a9GwcX/Hdya4nh3itbZeVttVvR9Uuqz3y1nIDx1/i1+ubc6zB+P4PlMuEDOHw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6fYaFwQAAANwAAAAPAAAAAAAAAAAAAAAA&#10;AKECAABkcnMvZG93bnJldi54bWxQSwUGAAAAAAQABAD5AAAAjwMAAAAA&#10;" strokecolor="white [3212]"/>
          </v:group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Zone de texte 723" o:spid="_x0000_s1051" type="#_x0000_t202" style="position:absolute;margin-left:230.25pt;margin-top:8pt;width:107.8pt;height:24pt;z-index:251677696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" filled="f" stroked="f" strokeweight=".5pt">
            <v:textbox>
              <w:txbxContent>
                <w:p w:rsidR="00E40027" w:rsidRPr="00E40027" w:rsidRDefault="00E40027" w:rsidP="00E40027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IL-1β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Zone de texte 724" o:spid="_x0000_s1053" type="#_x0000_t202" style="position:absolute;margin-left:343.05pt;margin-top:8pt;width:107.8pt;height:24.05pt;z-index:251679744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" filled="f" stroked="f" strokeweight=".5pt">
            <v:textbox>
              <w:txbxContent>
                <w:p w:rsidR="00E40027" w:rsidRPr="00E40027" w:rsidRDefault="00E40027" w:rsidP="00E40027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IL-1β + Aβ42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Zone de texte 722" o:spid="_x0000_s1054" type="#_x0000_t202" style="position:absolute;margin-left:117pt;margin-top:8.45pt;width:107.8pt;height:24.05pt;z-index:251675648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" filled="f" stroked="f" strokeweight=".5pt">
            <v:textbox>
              <w:txbxContent>
                <w:p w:rsidR="00E40027" w:rsidRPr="00E40027" w:rsidRDefault="00E40027" w:rsidP="00E40027">
                  <w:pPr>
                    <w:jc w:val="center"/>
                    <w:rPr>
                      <w:rFonts w:ascii="Arial" w:hAnsi="Arial" w:cs="Arial"/>
                    </w:rPr>
                  </w:pPr>
                  <w:r>
                    <w:rPr>
                      <w:rFonts w:ascii="Arial" w:hAnsi="Arial" w:cs="Arial"/>
                    </w:rPr>
                    <w:t>Aβ42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Zone de texte 721" o:spid="_x0000_s1055" type="#_x0000_t202" style="position:absolute;margin-left:3.75pt;margin-top:8.1pt;width:107.8pt;height:24.05pt;z-index:251673600;visibility:visible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" filled="f" stroked="f" strokeweight=".5pt">
            <v:textbox>
              <w:txbxContent>
                <w:p w:rsidR="00E40027" w:rsidRPr="00E40027" w:rsidRDefault="00E40027" w:rsidP="00E40027">
                  <w:pPr>
                    <w:jc w:val="center"/>
                    <w:rPr>
                      <w:rFonts w:ascii="Arial" w:hAnsi="Arial" w:cs="Arial"/>
                    </w:rPr>
                  </w:pPr>
                  <w:r w:rsidRPr="00E40027">
                    <w:rPr>
                      <w:rFonts w:ascii="Arial" w:hAnsi="Arial" w:cs="Arial"/>
                    </w:rPr>
                    <w:t>Control</w:t>
                  </w:r>
                </w:p>
              </w:txbxContent>
            </v:textbox>
          </v:shape>
        </w:pict>
      </w:r>
    </w:p>
    <w:p w:rsidR="000955D8" w:rsidRPr="002C2587" w:rsidRDefault="000955D8">
      <w:pPr>
        <w:rPr>
          <w:rFonts w:ascii="Times New Roman" w:hAnsi="Times New Roman" w:cs="Times New Roman"/>
          <w:sz w:val="24"/>
          <w:szCs w:val="24"/>
        </w:rPr>
      </w:pPr>
    </w:p>
    <w:p w:rsidR="000955D8" w:rsidRPr="002C2587" w:rsidRDefault="000955D8">
      <w:pPr>
        <w:rPr>
          <w:rFonts w:ascii="Times New Roman" w:hAnsi="Times New Roman" w:cs="Times New Roman"/>
          <w:sz w:val="24"/>
          <w:szCs w:val="24"/>
        </w:rPr>
      </w:pPr>
    </w:p>
    <w:p w:rsidR="000955D8" w:rsidRPr="002C2587" w:rsidRDefault="000955D8">
      <w:pPr>
        <w:rPr>
          <w:rFonts w:ascii="Times New Roman" w:hAnsi="Times New Roman" w:cs="Times New Roman"/>
          <w:sz w:val="24"/>
          <w:szCs w:val="24"/>
        </w:rPr>
      </w:pPr>
    </w:p>
    <w:p w:rsidR="000955D8" w:rsidRPr="002C2587" w:rsidRDefault="000955D8">
      <w:pPr>
        <w:rPr>
          <w:rFonts w:ascii="Times New Roman" w:hAnsi="Times New Roman" w:cs="Times New Roman"/>
          <w:sz w:val="24"/>
          <w:szCs w:val="24"/>
        </w:rPr>
      </w:pPr>
    </w:p>
    <w:p w:rsidR="000955D8" w:rsidRPr="002C2587" w:rsidRDefault="00A36F3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shape id="Zone de texte 11" o:spid="_x0000_s1056" type="#_x0000_t202" style="position:absolute;margin-left:-20.7pt;margin-top:9.1pt;width:25.3pt;height:24pt;z-index:251688960;visibility:visib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" filled="f" stroked="f" strokeweight=".5pt">
            <v:textbox>
              <w:txbxContent>
                <w:p w:rsidR="00047DA6" w:rsidRPr="00E40027" w:rsidRDefault="00047DA6" w:rsidP="00047DA6">
                  <w:pPr>
                    <w:jc w:val="center"/>
                    <w:rPr>
                      <w:rFonts w:ascii="Arial" w:hAnsi="Arial" w:cs="Arial"/>
                      <w:sz w:val="24"/>
                    </w:rPr>
                  </w:pPr>
                  <w:r>
                    <w:rPr>
                      <w:rFonts w:ascii="Arial" w:hAnsi="Arial" w:cs="Arial"/>
                      <w:sz w:val="24"/>
                    </w:rPr>
                    <w:t>B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  <w:lang w:eastAsia="fr-FR"/>
        </w:rPr>
        <w:pict>
          <v:group id="Groupe 10" o:spid="_x0000_s1057" style="position:absolute;margin-left:-1.55pt;margin-top:11.15pt;width:452.9pt;height:110.95pt;z-index:251671552" coordsize="57521,14090" o:gfxdata="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">
            <v:group id="Groupe 2" o:spid="_x0000_s1058" style="position:absolute;width:14401;height:14090" coordorigin=",-1" coordsize="14403,140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sjAbXMQAAADaAAAA&#10;DwAAAAAAAAAAAAAAAACqAgAAZHJzL2Rvd25yZXYueG1sUEsFBgAAAAAEAAQA+gAAAJsDAAAAAA==&#10;">
              <v:shape id="Image 118" o:spid="_x0000_s1059" type="#_x0000_t75" style="position:absolute;left:666;top:381;width:13716;height:1371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dAvT/EAAAA3AAAAA8AAABkcnMvZG93bnJldi54bWxEj09rAjEQxe+FfocwghepWXvQsjWKCNZe&#10;BP/sBxg242bpZrIkqa7fvnMQepvhvXnvN8v14Dt1o5jawAZm0wIUcR1sy42B6rJ7+wCVMrLFLjAZ&#10;eFCC9er1ZYmlDXc+0e2cGyUhnEo04HLuS61T7chjmoaeWLRriB6zrLHRNuJdwn2n34tirj22LA0O&#10;e9o6qn/Ov97AflHNo99fttf2y+LRVfow2WljxqNh8wkq05D/zc/rbyv4M6GVZ2QCvfo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JdAvT/EAAAA3AAAAA8AAAAAAAAAAAAAAAAA&#10;nwIAAGRycy9kb3ducmV2LnhtbFBLBQYAAAAABAAEAPcAAACQAwAAAAA=&#10;">
                <v:imagedata r:id="rId12" o:title="merge"/>
                <v:path arrowok="t"/>
              </v:shape>
              <v:shape id="Image 119" o:spid="_x0000_s1060" type="#_x0000_t75" style="position:absolute;left:10117;top:8001;width:4286;height:609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OcCIMvDAAAA3AAAAA8AAABkcnMvZG93bnJldi54bWxET0trwkAQvhf8D8sUvNWNFUSjq4ilRT3U&#10;Gh/nITtNotnZkF1j/PeuUOhtPr7nTOetKUVDtSssK+j3IhDEqdUFZwoO+8+3EQjnkTWWlknBnRzM&#10;Z52XKcba3nhHTeIzEULYxagg976KpXRpTgZdz1bEgfu1tUEfYJ1JXeMthJtSvkfRUBosODTkWNEy&#10;p/SSXI0Cvfj4+hkVx9P3oFmfl7yRY3PeKtV9bRcTEJ5a/y/+c690mN8fw/OZcIGcPQ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5wIgy8MAAADcAAAADwAAAAAAAAAAAAAAAACf&#10;AgAAZHJzL2Rvd25yZXYueG1sUEsFBgAAAAAEAAQA9wAAAI8DAAAAAA==&#10;" stroked="t" strokecolor="white [3212]">
                <v:imagedata r:id="rId13" o:title="merge"/>
                <v:path arrowok="t"/>
                <o:lock v:ext="edit" aspectratio="f"/>
              </v:shape>
              <v:rect id="Rectangle 120" o:spid="_x0000_s1061" style="position:absolute;left:7905;top:8286;width:1562;height:876;rotation:-9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O/IcYA&#10;AADcAAAADwAAAGRycy9kb3ducmV2LnhtbESPT2vCQBDF7wW/wzKCt7rxD7amrlIKguKhaSz0OmbH&#10;JDQ7G7Krxm/vHAq9zfDevPeb1aZ3jbpSF2rPBibjBBRx4W3NpYHv4/b5FVSIyBYbz2TgTgE268HT&#10;ClPrb/xF1zyWSkI4pGigirFNtQ5FRQ7D2LfEop195zDK2pXadniTcNfoaZIstMOapaHClj4qKn7z&#10;izPwEvenn2WWlZOZzg7HTz8/L3JvzGjYv7+BitTHf/Pf9c4K/lTw5RmZQK8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wO/IcYAAADcAAAADwAAAAAAAAAAAAAAAACYAgAAZHJz&#10;L2Rvd25yZXYueG1sUEsFBgAAAAAEAAQA9QAAAIsDAAAAAA==&#10;" filled="f" strokecolor="white [3212]"/>
              <v:shape id="Zone de texte 872" o:spid="_x0000_s1062" type="#_x0000_t202" style="position:absolute;top:-1;width:8248;height:250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3z+MQA&#10;AADcAAAADwAAAGRycy9kb3ducmV2LnhtbERPTWvCQBC9F/wPywi9NRsDLSFmFQlIi7SHqBdvY3ZM&#10;gtnZmF017a/vFgre5vE+J1+OphM3GlxrWcEsikEQV1a3XCvY79YvKQjnkTV2lknBNzlYLiZPOWba&#10;3rmk29bXIoSwy1BB432fSemqhgy6yPbEgTvZwaAPcKilHvAewk0nkzh+kwZbDg0N9lQ0VJ23V6Ng&#10;U6y/sDwmJv3pivfP06q/7A+vSj1Px9UchKfRP8T/7g8d5icz+HsmXCAXv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1t8/jEAAAA3AAAAA8AAAAAAAAAAAAAAAAAmAIAAGRycy9k&#10;b3ducmV2LnhtbFBLBQYAAAAABAAEAPUAAACJAwAAAAA=&#10;" filled="f" stroked="f" strokeweight=".5pt">
                <v:textbox>
                  <w:txbxContent>
                    <w:p w:rsidR="00C76225" w:rsidRPr="00972519" w:rsidRDefault="00C76225" w:rsidP="00C76225">
                      <w:pPr>
                        <w:rPr>
                          <w:rFonts w:ascii="Arial" w:hAnsi="Arial" w:cs="Arial"/>
                          <w:b/>
                          <w:color w:val="00FF00"/>
                          <w:sz w:val="14"/>
                        </w:rPr>
                      </w:pPr>
                      <w:r w:rsidRPr="00972519">
                        <w:rPr>
                          <w:rFonts w:ascii="Arial" w:hAnsi="Arial" w:cs="Arial"/>
                          <w:b/>
                          <w:color w:val="00FF00"/>
                          <w:sz w:val="14"/>
                        </w:rPr>
                        <w:t xml:space="preserve">LC3 </w:t>
                      </w:r>
                      <w:r w:rsidRPr="00972519">
                        <w:rPr>
                          <w:rFonts w:ascii="Arial" w:hAnsi="Arial" w:cs="Arial"/>
                          <w:b/>
                          <w:color w:val="FF0000"/>
                          <w:sz w:val="14"/>
                        </w:rPr>
                        <w:t>LD</w:t>
                      </w:r>
                      <w:r w:rsidRPr="00972519">
                        <w:rPr>
                          <w:rFonts w:ascii="Arial" w:hAnsi="Arial" w:cs="Arial"/>
                          <w:b/>
                          <w:color w:val="00FF00"/>
                          <w:sz w:val="14"/>
                        </w:rPr>
                        <w:t xml:space="preserve"> </w:t>
                      </w:r>
                      <w:r w:rsidRPr="00972519">
                        <w:rPr>
                          <w:rFonts w:ascii="Arial" w:hAnsi="Arial" w:cs="Arial"/>
                          <w:b/>
                          <w:color w:val="00FFFF"/>
                          <w:sz w:val="14"/>
                        </w:rPr>
                        <w:t>DAPI</w:t>
                      </w:r>
                    </w:p>
                  </w:txbxContent>
                </v:textbox>
              </v:shape>
              <v:line id="Connecteur droit 122" o:spid="_x0000_s1063" style="position:absolute;visibility:visible" from="1047,13335" to="2838,13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" strokecolor="white [3212]"/>
            </v:group>
            <v:group id="Groupe 4" o:spid="_x0000_s1064" style="position:absolute;left:14387;width:14402;height:14090" coordorigin="-1,-1" coordsize="14404,140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KVJrPFAAAA2gAA&#10;AA8AAAAAAAAAAAAAAAAAqgIAAGRycy9kb3ducmV2LnhtbFBLBQYAAAAABAAEAPoAAACcAwAAAAA=&#10;">
              <v:shape id="Image 124" o:spid="_x0000_s1065" type="#_x0000_t75" style="position:absolute;left:666;top:381;width:13716;height:1371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">
                <v:imagedata r:id="rId14" o:title="merge"/>
                <v:path arrowok="t"/>
              </v:shape>
              <v:shape id="Zone de texte 884" o:spid="_x0000_s1066" type="#_x0000_t202" style="position:absolute;left:-1;top:-1;width:9117;height:250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lb1+8MA&#10;AADcAAAADwAAAGRycy9kb3ducmV2LnhtbERPTYvCMBC9L/gfwgh7W1MLLlKNIgVRFj2ovXgbm7Et&#10;NpPaRK3++s3Cgrd5vM+ZzjtTizu1rrKsYDiIQBDnVldcKMgOy68xCOeRNdaWScGTHMxnvY8pJto+&#10;eEf3vS9ECGGXoILS+yaR0uUlGXQD2xAH7mxbgz7AtpC6xUcIN7WMo+hbGqw4NJTYUFpSftnfjIKf&#10;dLnF3Sk241edrjbnRXPNjiOlPvvdYgLCU+ff4n/3Wof58Qj+ngkXyNkv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lb1+8MAAADcAAAADwAAAAAAAAAAAAAAAACYAgAAZHJzL2Rv&#10;d25yZXYueG1sUEsFBgAAAAAEAAQA9QAAAIgDAAAAAA==&#10;" filled="f" stroked="f" strokeweight=".5pt">
                <v:textbox>
                  <w:txbxContent>
                    <w:p w:rsidR="00C76225" w:rsidRPr="00972519" w:rsidRDefault="00C76225" w:rsidP="00C76225">
                      <w:pPr>
                        <w:rPr>
                          <w:rFonts w:ascii="Arial" w:hAnsi="Arial" w:cs="Arial"/>
                          <w:b/>
                          <w:color w:val="00FF00"/>
                          <w:sz w:val="14"/>
                        </w:rPr>
                      </w:pPr>
                      <w:r w:rsidRPr="00972519">
                        <w:rPr>
                          <w:rFonts w:ascii="Arial" w:hAnsi="Arial" w:cs="Arial"/>
                          <w:b/>
                          <w:color w:val="00FF00"/>
                          <w:sz w:val="14"/>
                        </w:rPr>
                        <w:t xml:space="preserve">LC3 </w:t>
                      </w:r>
                      <w:r w:rsidRPr="00972519">
                        <w:rPr>
                          <w:rFonts w:ascii="Arial" w:hAnsi="Arial" w:cs="Arial"/>
                          <w:b/>
                          <w:color w:val="FF0000"/>
                          <w:sz w:val="14"/>
                        </w:rPr>
                        <w:t>LD</w:t>
                      </w:r>
                      <w:r w:rsidRPr="00972519">
                        <w:rPr>
                          <w:rFonts w:ascii="Arial" w:hAnsi="Arial" w:cs="Arial"/>
                          <w:b/>
                          <w:color w:val="00FF00"/>
                          <w:sz w:val="14"/>
                        </w:rPr>
                        <w:t xml:space="preserve"> </w:t>
                      </w:r>
                      <w:r w:rsidRPr="00972519">
                        <w:rPr>
                          <w:rFonts w:ascii="Arial" w:hAnsi="Arial" w:cs="Arial"/>
                          <w:b/>
                          <w:color w:val="00FFFF"/>
                          <w:sz w:val="14"/>
                        </w:rPr>
                        <w:t>DAPI</w:t>
                      </w:r>
                    </w:p>
                  </w:txbxContent>
                </v:textbox>
              </v:shape>
              <v:rect id="Rectangle 126" o:spid="_x0000_s1067" style="position:absolute;left:952;top:8286;width:886;height:905;rotation:-9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6aCzsMA&#10;AADcAAAADwAAAGRycy9kb3ducmV2LnhtbERPTWvCQBC9C/0PywjedKOWVNNspAiCpYemUfA6zY5J&#10;MDsbsqum/75bKHibx/ucdDOYVtyod41lBfNZBIK4tLrhSsHxsJuuQDiPrLG1TAp+yMEmexqlmGh7&#10;5y+6Fb4SIYRdggpq77tESlfWZNDNbEccuLPtDfoA+0rqHu8h3LRyEUWxNNhwaKixo21N5aW4GgUv&#10;/v37tM7zar6U+cfh0z6f48IqNRkPb68gPA3+If5373WYv4jh75lwgcx+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6aCzsMAAADcAAAADwAAAAAAAAAAAAAAAACYAgAAZHJzL2Rv&#10;d25yZXYueG1sUEsFBgAAAAAEAAQA9QAAAIgDAAAAAA==&#10;" filled="f" strokecolor="white [3212]"/>
              <v:shape id="Image 127" o:spid="_x0000_s1068" type="#_x0000_t75" style="position:absolute;left:10117;top:8001;width:4286;height:609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3qwqnCAAAA3AAAAA8AAABkcnMvZG93bnJldi54bWxET81qAjEQvgt9hzCFXqRm60HL1iitUKhW&#10;D+72AYbNdLN0M1mTuK5v3wiCt/n4fmexGmwrevKhcazgZZKBIK6cbrhW8FN+Pr+CCBFZY+uYFFwo&#10;wGr5MFpgrt2ZD9QXsRYphEOOCkyMXS5lqAxZDBPXESfu13mLMUFfS+3xnMJtK6dZNpMWG04NBjta&#10;G6r+ipNVsG8j8e77RB/Fxuz6erzF0h+Venoc3t9ARBriXXxzf+k0fzqH6zPpArn8Bw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AN6sKpwgAAANwAAAAPAAAAAAAAAAAAAAAAAJ8C&#10;AABkcnMvZG93bnJldi54bWxQSwUGAAAAAAQABAD3AAAAjgMAAAAA&#10;" stroked="t" strokecolor="white [3212]">
                <v:imagedata r:id="rId15" o:title="merge"/>
                <v:path arrowok="t"/>
                <o:lock v:ext="edit" aspectratio="f"/>
              </v:shape>
              <v:line id="Connecteur droit 128" o:spid="_x0000_s1069" style="position:absolute;visibility:visible" from="1047,13335" to="2838,13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5PCEsQAAADcAAAADwAAAGRycy9kb3ducmV2LnhtbESPS2/CQAyE70j9DytX4gabglSqNBtU&#10;FSq48pDo0co6DyXrDdkthH9fHyr1ZmvGM5+z9eg6daMhNJ4NvMwTUMSFtw1XBs6nr9kbqBCRLXae&#10;ycCDAqzzp0mGqfV3PtDtGCslIRxSNFDH2Kdah6Imh2Hue2LRSj84jLIOlbYD3iXcdXqRJK/aYcPS&#10;UGNPnzUV7fHHGSjj9RS2tFodLsm2+N63uw0tL8ZMn8ePd1CRxvhv/rveW8FfCK08IxPo/B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Dk8ISxAAAANwAAAAPAAAAAAAAAAAA&#10;AAAAAKECAABkcnMvZG93bnJldi54bWxQSwUGAAAAAAQABAD5AAAAkgMAAAAA&#10;" strokecolor="white [3212]"/>
            </v:group>
            <v:group id="Groupe 6" o:spid="_x0000_s1070" style="position:absolute;left:28732;top:86;width:14403;height:14002" coordorigin="-2,-1" coordsize="14405,1400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M0LHV/CAAAA2gAAAA8A&#10;AAAAAAAAAAAAAAAAqgIAAGRycy9kb3ducmV2LnhtbFBLBQYAAAAABAAEAPoAAACZAwAAAAA=&#10;">
              <v:shape id="Image 142" o:spid="_x0000_s1071" type="#_x0000_t75" style="position:absolute;left:666;top:285;width:13716;height:1371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E3XW27DAAAA3AAAAA8AAABkcnMvZG93bnJldi54bWxET9tqwkAQfS/4D8sIvunGC1Wiq6ggBCy0&#10;jQo+DtkxiWZnQ3bV9O+7BaFvczjXWaxaU4kHNa60rGA4iEAQZ1aXnCs4Hnb9GQjnkTVWlknBDzlY&#10;LTtvC4y1ffI3PVKfixDCLkYFhfd1LKXLCjLoBrYmDtzFNgZ9gE0udYPPEG4qOYqid2mw5NBQYE3b&#10;grJbejcKtp/n8zShr2s5HB82+2T/cUqPmVK9brueg/DU+n/xy53oMH8ygr9nwgVy+Qs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TddbbsMAAADcAAAADwAAAAAAAAAAAAAAAACf&#10;AgAAZHJzL2Rvd25yZXYueG1sUEsFBgAAAAAEAAQA9wAAAI8DAAAAAA==&#10;">
                <v:imagedata r:id="rId16" o:title="merge"/>
                <v:path arrowok="t"/>
              </v:shape>
              <v:shape id="Image 143" o:spid="_x0000_s1072" type="#_x0000_t75" style="position:absolute;left:10117;top:7905;width:4286;height:609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LZRsODCAAAA3AAAAA8AAABkcnMvZG93bnJldi54bWxET01rg0AQvQf6H5Yp9BZXWwnBZhOCUBra&#10;XqIBr4M7VYk7K+7G6L/vFgq9zeN9zu4wm15MNLrOsoIkikEQ11Z33Ci4lG/rLQjnkTX2lknBQg4O&#10;+4fVDjNt73ymqfCNCCHsMlTQej9kUrq6JYMusgNx4L7taNAHODZSj3gP4aaXz3G8kQY7Dg0tDpS3&#10;VF+Lm1GAVZ4U6Xtymj5cqZf8s/q6xazU0+N8fAXhafb/4j/3SYf56Qv8PhMukPsf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2UbDgwgAAANwAAAAPAAAAAAAAAAAAAAAAAJ8C&#10;AABkcnMvZG93bnJldi54bWxQSwUGAAAAAAQABAD3AAAAjgMAAAAA&#10;" stroked="t" strokecolor="white [3212]">
                <v:imagedata r:id="rId17" o:title="merge"/>
                <v:path arrowok="t"/>
                <o:lock v:ext="edit" aspectratio="f"/>
              </v:shape>
              <v:rect id="Rectangle 144" o:spid="_x0000_s1073" style="position:absolute;left:5238;top:8763;width:1143;height:1219;rotation:18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fGW8IA&#10;AADcAAAADwAAAGRycy9kb3ducmV2LnhtbERPTWvCQBC9F/wPywi91Y0SSoiuIoIiXkpTFY9DdkyC&#10;2dm4u8b033cLhd7m8T5nsRpMK3pyvrGsYDpJQBCXVjdcKTh+bd8yED4ga2wtk4Jv8rBajl4WmGv7&#10;5E/qi1CJGMI+RwV1CF0upS9rMugntiOO3NU6gyFCV0nt8BnDTStnSfIuDTYcG2rsaFNTeSseRsF5&#10;LcPtI8voVFwPW1f26X1nL0q9jof1HESgIfyL/9x7HeenKfw+Ey+Qyx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5B8ZbwgAAANwAAAAPAAAAAAAAAAAAAAAAAJgCAABkcnMvZG93&#10;bnJldi54bWxQSwUGAAAAAAQABAD1AAAAhwMAAAAA&#10;" filled="f" strokecolor="white [3212]"/>
              <v:shape id="Zone de texte 928" o:spid="_x0000_s1074" type="#_x0000_t202" style="position:absolute;left:-2;top:-1;width:8460;height:250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74kQW8MA&#10;AADcAAAADwAAAGRycy9kb3ducmV2LnhtbERPS4vCMBC+C/6HMII3TRVdStcoUhBF1oOPi7exGduy&#10;zaQ2Ubv76zfCgrf5+J4zW7SmEg9qXGlZwWgYgSDOrC45V3A6rgYxCOeRNVaWScEPOVjMu50ZJto+&#10;eU+Pg89FCGGXoILC+zqR0mUFGXRDWxMH7mobgz7AJpe6wWcIN5UcR9GHNFhyaCiwprSg7PtwNwq2&#10;6WqH+8vYxL9Vuv66Luvb6TxVqt9rl58gPLX+Lf53b3SYP5nC65lwgZz/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74kQW8MAAADcAAAADwAAAAAAAAAAAAAAAACYAgAAZHJzL2Rv&#10;d25yZXYueG1sUEsFBgAAAAAEAAQA9QAAAIgDAAAAAA==&#10;" filled="f" stroked="f" strokeweight=".5pt">
                <v:textbox>
                  <w:txbxContent>
                    <w:p w:rsidR="00C76225" w:rsidRPr="00972519" w:rsidRDefault="00C76225" w:rsidP="00C76225">
                      <w:pPr>
                        <w:rPr>
                          <w:rFonts w:ascii="Arial" w:hAnsi="Arial" w:cs="Arial"/>
                          <w:b/>
                          <w:color w:val="00FF00"/>
                          <w:sz w:val="14"/>
                        </w:rPr>
                      </w:pPr>
                      <w:r w:rsidRPr="00972519">
                        <w:rPr>
                          <w:rFonts w:ascii="Arial" w:hAnsi="Arial" w:cs="Arial"/>
                          <w:b/>
                          <w:color w:val="00FF00"/>
                          <w:sz w:val="14"/>
                        </w:rPr>
                        <w:t xml:space="preserve">LC3 </w:t>
                      </w:r>
                      <w:r w:rsidRPr="00972519">
                        <w:rPr>
                          <w:rFonts w:ascii="Arial" w:hAnsi="Arial" w:cs="Arial"/>
                          <w:b/>
                          <w:color w:val="FF0000"/>
                          <w:sz w:val="14"/>
                        </w:rPr>
                        <w:t>LD</w:t>
                      </w:r>
                      <w:r w:rsidRPr="00972519">
                        <w:rPr>
                          <w:rFonts w:ascii="Arial" w:hAnsi="Arial" w:cs="Arial"/>
                          <w:b/>
                          <w:color w:val="00FF00"/>
                          <w:sz w:val="14"/>
                        </w:rPr>
                        <w:t xml:space="preserve"> </w:t>
                      </w:r>
                      <w:r w:rsidRPr="00972519">
                        <w:rPr>
                          <w:rFonts w:ascii="Arial" w:hAnsi="Arial" w:cs="Arial"/>
                          <w:b/>
                          <w:color w:val="00FFFF"/>
                          <w:sz w:val="14"/>
                        </w:rPr>
                        <w:t>DAPI</w:t>
                      </w:r>
                    </w:p>
                  </w:txbxContent>
                </v:textbox>
              </v:shape>
              <v:line id="Connecteur droit 146" o:spid="_x0000_s1075" style="position:absolute;visibility:visible" from="1047,13239" to="2838,13239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J8WW8IAAADcAAAADwAAAGRycy9kb3ducmV2LnhtbERPS2uDQBC+F/Iflin01qx9EINxlZCm&#10;NNc8IDkO7kRFd9a4W7X/vlso5DYf33PSfDKtGKh3tWUFL/MIBHFhdc2lgtPx83kJwnlkja1lUvBD&#10;DvJs9pBiou3IexoOvhQhhF2CCirvu0RKV1Rk0M1tRxy4q+0N+gD7UuoexxBuWvkaRQtpsObQUGFH&#10;m4qK5vBtFFz97ei2FMf7c7QtLrvm64Pezko9PU7rFQhPk7+L/907Hea/L+DvmXCBzH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AJ8WW8IAAADcAAAADwAAAAAAAAAAAAAA&#10;AAChAgAAZHJzL2Rvd25yZXYueG1sUEsFBgAAAAAEAAQA+QAAAJADAAAAAA==&#10;" strokecolor="white [3212]"/>
            </v:group>
            <v:group id="Groupe 8" o:spid="_x0000_s1076" style="position:absolute;left:43119;width:14402;height:14090" coordorigin="-3,-1" coordsize="14406,1409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09gstsEAAADaAAAADwAA&#10;AAAAAAAAAAAAAACqAgAAZHJzL2Rvd25yZXYueG1sUEsFBgAAAAAEAAQA+gAAAJgDAAAAAA==&#10;">
              <v:shape id="Image 154" o:spid="_x0000_s1077" type="#_x0000_t75" style="position:absolute;left:666;top:381;width:13716;height:1371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HY+7RnCAAAA3AAAAA8AAABkcnMvZG93bnJldi54bWxET0uLwjAQvi/4H8II3ta0a1ekGkWEBfHm&#10;Ax+3oRnbajMpTbT135uFhb3Nx/ec2aIzlXhS40rLCuJhBII4s7rkXMFh//M5AeE8ssbKMil4kYPF&#10;vPcxw1Tblrf03PlchBB2KSoovK9TKV1WkEE3tDVx4K62MegDbHKpG2xDuKnkVxSNpcGSQ0OBNa0K&#10;yu67h1FwvozuyWm0jzfH+pYl1xe1OialBv1uOQXhqfP/4j/3Wof53wn8PhMukPM3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B2Pu0ZwgAAANwAAAAPAAAAAAAAAAAAAAAAAJ8C&#10;AABkcnMvZG93bnJldi54bWxQSwUGAAAAAAQABAD3AAAAjgMAAAAA&#10;">
                <v:imagedata r:id="rId18" o:title="merge"/>
                <v:path arrowok="t"/>
              </v:shape>
              <v:shape id="Image 155" o:spid="_x0000_s1078" type="#_x0000_t75" style="position:absolute;left:10117;top:8001;width:4286;height:6096;visibility:visibl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qm6jDFAAAA3AAAAA8AAABkcnMvZG93bnJldi54bWxEj9FqwkAQRd8L/sMygm/NRtFQUlfRgGD7&#10;EJroBwzZMQlmZ0N2jenfdwuFvs1w77lzZ7ufTCdGGlxrWcEyikEQV1a3XCu4Xk6vbyCcR9bYWSYF&#10;3+Rgv5u9bDHV9skFjaWvRQhhl6KCxvs+ldJVDRl0ke2Jg3azg0Ef1qGWesBnCDedXMVxIg22HC40&#10;2FPWUHUvHybUmLJjvlrnH1n28NdL+5WMxf1TqcV8OryD8DT5f/MffdaB22zg95kwgdz9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qpuowxQAAANwAAAAPAAAAAAAAAAAAAAAA&#10;AJ8CAABkcnMvZG93bnJldi54bWxQSwUGAAAAAAQABAD3AAAAkQMAAAAA&#10;" stroked="t" strokecolor="white [3212]">
                <v:imagedata r:id="rId19" o:title="merge"/>
                <v:path arrowok="t"/>
                <o:lock v:ext="edit" aspectratio="f"/>
              </v:shape>
              <v:rect id="Rectangle 156" o:spid="_x0000_s1079" style="position:absolute;left:3619;top:10191;width:914;height:991;rotation:18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0BrasIA&#10;AADcAAAADwAAAGRycy9kb3ducmV2LnhtbERPS2vCQBC+F/wPywi96cZiJURXEUGRXkrjA49DdkyC&#10;2dl0d43pv+8WhN7m43vOYtWbRnTkfG1ZwWScgCAurK65VHA8bEcpCB+QNTaWScEPeVgtBy8LzLR9&#10;8Bd1eShFDGGfoYIqhDaT0hcVGfRj2xJH7mqdwRChK6V2+IjhppFvSTKTBmuODRW2tKmouOV3o+C8&#10;luH2maZ0yq8fW1d00++dvSj1OuzXcxCB+vAvfrr3Os5/n8HfM/ECufwF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jQGtqwgAAANwAAAAPAAAAAAAAAAAAAAAAAJgCAABkcnMvZG93&#10;bnJldi54bWxQSwUGAAAAAAQABAD1AAAAhwMAAAAA&#10;" filled="f" strokecolor="white [3212]"/>
              <v:shape id="Zone de texte 957" o:spid="_x0000_s1080" type="#_x0000_t202" style="position:absolute;left:-3;top:-1;width:7803;height:250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c69asQA&#10;AADcAAAADwAAAGRycy9kb3ducmV2LnhtbERPTWvCQBC9F/wPyxR6q5sKakhdJQSCpehB66W3aXZM&#10;QrOzMbsmaX99VxB6m8f7nNVmNI3oqXO1ZQUv0wgEcWF1zaWC00f+HINwHlljY5kU/JCDzXrysMJE&#10;24EP1B99KUIIuwQVVN63iZSuqMigm9qWOHBn2xn0AXal1B0OIdw0chZFC2mw5tBQYUtZRcX38WoU&#10;vGf5Hg9fMxP/Ntl2d07by+lzrtTT45i+gvA0+n/x3f2mw/z5Em7PhAvk+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XOvWrEAAAA3AAAAA8AAAAAAAAAAAAAAAAAmAIAAGRycy9k&#10;b3ducmV2LnhtbFBLBQYAAAAABAAEAPUAAACJAwAAAAA=&#10;" filled="f" stroked="f" strokeweight=".5pt">
                <v:textbox>
                  <w:txbxContent>
                    <w:p w:rsidR="00C76225" w:rsidRPr="00972519" w:rsidRDefault="00C76225" w:rsidP="00C76225">
                      <w:pPr>
                        <w:rPr>
                          <w:rFonts w:ascii="Arial" w:hAnsi="Arial" w:cs="Arial"/>
                          <w:b/>
                          <w:color w:val="00FF00"/>
                          <w:sz w:val="14"/>
                        </w:rPr>
                      </w:pPr>
                      <w:r w:rsidRPr="00972519">
                        <w:rPr>
                          <w:rFonts w:ascii="Arial" w:hAnsi="Arial" w:cs="Arial"/>
                          <w:b/>
                          <w:color w:val="00FF00"/>
                          <w:sz w:val="14"/>
                        </w:rPr>
                        <w:t xml:space="preserve">LC3 </w:t>
                      </w:r>
                      <w:r w:rsidRPr="00972519">
                        <w:rPr>
                          <w:rFonts w:ascii="Arial" w:hAnsi="Arial" w:cs="Arial"/>
                          <w:b/>
                          <w:color w:val="FF0000"/>
                          <w:sz w:val="14"/>
                        </w:rPr>
                        <w:t>LD</w:t>
                      </w:r>
                      <w:r w:rsidRPr="00972519">
                        <w:rPr>
                          <w:rFonts w:ascii="Arial" w:hAnsi="Arial" w:cs="Arial"/>
                          <w:b/>
                          <w:color w:val="00FF00"/>
                          <w:sz w:val="14"/>
                        </w:rPr>
                        <w:t xml:space="preserve"> </w:t>
                      </w:r>
                      <w:r w:rsidRPr="00972519">
                        <w:rPr>
                          <w:rFonts w:ascii="Arial" w:hAnsi="Arial" w:cs="Arial"/>
                          <w:b/>
                          <w:color w:val="00FFFF"/>
                          <w:sz w:val="14"/>
                        </w:rPr>
                        <w:t>DAPI</w:t>
                      </w:r>
                    </w:p>
                  </w:txbxContent>
                </v:textbox>
              </v:shape>
              <v:line id="Connecteur droit 158" o:spid="_x0000_s1081" style="position:absolute;visibility:visible" from="1143,13335" to="2933,13335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5Wxb8QAAADcAAAADwAAAGRycy9kb3ducmV2LnhtbESPQW/CMAyF75P2HyJP2m2k27SBOgJC&#10;g2m90iLB0WpMW9E4pQm0+/f4gLSbrff83uf5cnStulIfGs8GXicJKOLS24YrA7vi52UGKkRki61n&#10;MvBHAZaLx4c5ptYPvKVrHislIRxSNFDH2KVah7Imh2HiO2LRjr53GGXtK217HCTctfotST61w4al&#10;ocaOvmsqT/nFGTjGcxE2NJ1u98mmPGSn3zW97415fhpXX6AijfHffL/OrOB/CK08IxPox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blbFvxAAAANwAAAAPAAAAAAAAAAAA&#10;AAAAAKECAABkcnMvZG93bnJldi54bWxQSwUGAAAAAAQABAD5AAAAkgMAAAAA&#10;" strokecolor="white [3212]"/>
            </v:group>
          </v:group>
        </w:pict>
      </w:r>
    </w:p>
    <w:p w:rsidR="000955D8" w:rsidRPr="002C2587" w:rsidRDefault="000955D8">
      <w:pPr>
        <w:rPr>
          <w:rFonts w:ascii="Times New Roman" w:hAnsi="Times New Roman" w:cs="Times New Roman"/>
          <w:sz w:val="24"/>
          <w:szCs w:val="24"/>
        </w:rPr>
      </w:pPr>
    </w:p>
    <w:p w:rsidR="000955D8" w:rsidRPr="002C2587" w:rsidRDefault="000955D8">
      <w:pPr>
        <w:rPr>
          <w:rFonts w:ascii="Times New Roman" w:hAnsi="Times New Roman" w:cs="Times New Roman"/>
          <w:sz w:val="24"/>
          <w:szCs w:val="24"/>
        </w:rPr>
      </w:pPr>
    </w:p>
    <w:p w:rsidR="000955D8" w:rsidRPr="002C2587" w:rsidRDefault="000955D8">
      <w:pPr>
        <w:rPr>
          <w:rFonts w:ascii="Times New Roman" w:hAnsi="Times New Roman" w:cs="Times New Roman"/>
          <w:sz w:val="24"/>
          <w:szCs w:val="24"/>
        </w:rPr>
      </w:pPr>
    </w:p>
    <w:p w:rsidR="000955D8" w:rsidRDefault="000955D8">
      <w:pPr>
        <w:rPr>
          <w:rFonts w:ascii="Times New Roman" w:hAnsi="Times New Roman" w:cs="Times New Roman"/>
          <w:sz w:val="24"/>
          <w:szCs w:val="24"/>
        </w:rPr>
      </w:pPr>
    </w:p>
    <w:p w:rsidR="005325A2" w:rsidRDefault="005325A2">
      <w:pPr>
        <w:rPr>
          <w:rFonts w:ascii="Times New Roman" w:hAnsi="Times New Roman" w:cs="Times New Roman"/>
          <w:sz w:val="24"/>
          <w:szCs w:val="24"/>
        </w:rPr>
      </w:pPr>
    </w:p>
    <w:p w:rsidR="001C4410" w:rsidRPr="00AB710F" w:rsidRDefault="001C4410" w:rsidP="001C4410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164F90">
        <w:rPr>
          <w:rFonts w:ascii="Times New Roman" w:hAnsi="Times New Roman" w:cs="Times New Roman"/>
          <w:b/>
          <w:sz w:val="24"/>
          <w:lang w:val="en-US"/>
        </w:rPr>
        <w:t>Additional file</w:t>
      </w:r>
      <w:r w:rsidRPr="00571C02">
        <w:rPr>
          <w:rFonts w:ascii="Times New Roman" w:hAnsi="Times New Roman" w:cs="Times New Roman"/>
          <w:b/>
          <w:sz w:val="24"/>
          <w:lang w:val="en-US"/>
        </w:rPr>
        <w:t xml:space="preserve"> </w:t>
      </w:r>
      <w:r w:rsidR="00540F74">
        <w:rPr>
          <w:rFonts w:ascii="Times New Roman" w:hAnsi="Times New Roman" w:cs="Times New Roman"/>
          <w:b/>
          <w:sz w:val="24"/>
          <w:lang w:val="en-US"/>
        </w:rPr>
        <w:t>7</w:t>
      </w:r>
      <w:r w:rsidRPr="00AB71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proofErr w:type="spellStart"/>
      <w:r w:rsidRPr="00AB710F">
        <w:rPr>
          <w:rFonts w:ascii="Times New Roman" w:hAnsi="Times New Roman" w:cs="Times New Roman"/>
          <w:b/>
          <w:sz w:val="24"/>
          <w:szCs w:val="24"/>
          <w:lang w:val="en-US"/>
        </w:rPr>
        <w:t>Immunostaining</w:t>
      </w:r>
      <w:proofErr w:type="spellEnd"/>
      <w:r w:rsidRPr="00AB71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of p62 or LC3 and </w:t>
      </w:r>
      <w:proofErr w:type="spellStart"/>
      <w:r w:rsidRPr="00AB710F">
        <w:rPr>
          <w:rFonts w:ascii="Times New Roman" w:hAnsi="Times New Roman" w:cs="Times New Roman"/>
          <w:b/>
          <w:sz w:val="24"/>
          <w:szCs w:val="24"/>
          <w:lang w:val="en-US"/>
        </w:rPr>
        <w:t>Lyso</w:t>
      </w:r>
      <w:proofErr w:type="spellEnd"/>
      <w:r w:rsidRPr="00AB710F">
        <w:rPr>
          <w:rFonts w:ascii="Times New Roman" w:hAnsi="Times New Roman" w:cs="Times New Roman"/>
          <w:b/>
          <w:sz w:val="24"/>
          <w:szCs w:val="24"/>
          <w:lang w:val="en-US"/>
        </w:rPr>
        <w:t>-ID</w:t>
      </w:r>
      <w:r w:rsidRPr="00AB710F">
        <w:rPr>
          <w:rFonts w:ascii="Times New Roman" w:hAnsi="Times New Roman" w:cs="Times New Roman"/>
          <w:b/>
          <w:sz w:val="24"/>
          <w:szCs w:val="24"/>
          <w:vertAlign w:val="superscript"/>
          <w:lang w:val="en-US"/>
        </w:rPr>
        <w:t>®</w:t>
      </w:r>
      <w:r w:rsidRPr="00AB710F">
        <w:rPr>
          <w:rFonts w:ascii="Times New Roman" w:hAnsi="Times New Roman" w:cs="Times New Roman"/>
          <w:b/>
          <w:sz w:val="24"/>
          <w:szCs w:val="24"/>
          <w:lang w:val="en-US"/>
        </w:rPr>
        <w:t xml:space="preserve"> in purified microglia. </w:t>
      </w:r>
      <w:r w:rsidRPr="00AB710F">
        <w:rPr>
          <w:rFonts w:ascii="Times New Roman" w:hAnsi="Times New Roman" w:cs="Times New Roman"/>
          <w:sz w:val="24"/>
          <w:szCs w:val="24"/>
          <w:lang w:val="en-US"/>
        </w:rPr>
        <w:t>Co-</w:t>
      </w:r>
      <w:proofErr w:type="spellStart"/>
      <w:r w:rsidRPr="00AB710F">
        <w:rPr>
          <w:rFonts w:ascii="Times New Roman" w:hAnsi="Times New Roman" w:cs="Times New Roman"/>
          <w:sz w:val="24"/>
          <w:szCs w:val="24"/>
          <w:lang w:val="en-US"/>
        </w:rPr>
        <w:t>labelling</w:t>
      </w:r>
      <w:proofErr w:type="spellEnd"/>
      <w:r w:rsidRPr="00AB710F">
        <w:rPr>
          <w:rFonts w:ascii="Times New Roman" w:hAnsi="Times New Roman" w:cs="Times New Roman"/>
          <w:sz w:val="24"/>
          <w:szCs w:val="24"/>
          <w:lang w:val="en-US"/>
        </w:rPr>
        <w:t xml:space="preserve"> of the </w:t>
      </w:r>
      <w:proofErr w:type="spellStart"/>
      <w:r w:rsidRPr="00AB710F">
        <w:rPr>
          <w:rFonts w:ascii="Times New Roman" w:hAnsi="Times New Roman" w:cs="Times New Roman"/>
          <w:sz w:val="24"/>
          <w:szCs w:val="24"/>
          <w:lang w:val="en-US"/>
        </w:rPr>
        <w:t>autophagic</w:t>
      </w:r>
      <w:proofErr w:type="spellEnd"/>
      <w:r w:rsidRPr="00AB710F">
        <w:rPr>
          <w:rFonts w:ascii="Times New Roman" w:hAnsi="Times New Roman" w:cs="Times New Roman"/>
          <w:sz w:val="24"/>
          <w:szCs w:val="24"/>
          <w:lang w:val="en-US"/>
        </w:rPr>
        <w:t xml:space="preserve"> receptor p62 (green, panel A) or LC3 (green, panel B), </w:t>
      </w:r>
      <w:proofErr w:type="spellStart"/>
      <w:r w:rsidRPr="00AB710F">
        <w:rPr>
          <w:rFonts w:ascii="Times New Roman" w:hAnsi="Times New Roman" w:cs="Times New Roman"/>
          <w:sz w:val="24"/>
          <w:szCs w:val="24"/>
          <w:lang w:val="en-US"/>
        </w:rPr>
        <w:t>Lyso</w:t>
      </w:r>
      <w:proofErr w:type="spellEnd"/>
      <w:r w:rsidRPr="00AB710F">
        <w:rPr>
          <w:rFonts w:ascii="Times New Roman" w:hAnsi="Times New Roman" w:cs="Times New Roman"/>
          <w:sz w:val="24"/>
          <w:szCs w:val="24"/>
          <w:lang w:val="en-US"/>
        </w:rPr>
        <w:t>-ID</w:t>
      </w:r>
      <w:r w:rsidRPr="00AB710F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®</w:t>
      </w:r>
      <w:r w:rsidRPr="00AB710F">
        <w:rPr>
          <w:rFonts w:ascii="Times New Roman" w:hAnsi="Times New Roman" w:cs="Times New Roman"/>
          <w:sz w:val="24"/>
          <w:szCs w:val="24"/>
          <w:lang w:val="en-US"/>
        </w:rPr>
        <w:t xml:space="preserve"> (red) and DAPI for nuclei (cyan) in microglia seeded on coverslips and exposed to 20 </w:t>
      </w:r>
      <w:proofErr w:type="spellStart"/>
      <w:r w:rsidRPr="00AB710F">
        <w:rPr>
          <w:rFonts w:ascii="Times New Roman" w:hAnsi="Times New Roman" w:cs="Times New Roman"/>
          <w:sz w:val="24"/>
          <w:szCs w:val="24"/>
          <w:lang w:val="en-US"/>
        </w:rPr>
        <w:t>μM</w:t>
      </w:r>
      <w:proofErr w:type="spellEnd"/>
      <w:r w:rsidRPr="00AB710F">
        <w:rPr>
          <w:rFonts w:ascii="Times New Roman" w:hAnsi="Times New Roman" w:cs="Times New Roman"/>
          <w:sz w:val="24"/>
          <w:szCs w:val="24"/>
          <w:lang w:val="en-US"/>
        </w:rPr>
        <w:t xml:space="preserve"> Aβ42 or 200 pg/</w:t>
      </w:r>
      <w:proofErr w:type="spellStart"/>
      <w:r w:rsidRPr="00AB710F">
        <w:rPr>
          <w:rFonts w:ascii="Times New Roman" w:hAnsi="Times New Roman" w:cs="Times New Roman"/>
          <w:sz w:val="24"/>
          <w:szCs w:val="24"/>
          <w:lang w:val="en-US"/>
        </w:rPr>
        <w:t>mL</w:t>
      </w:r>
      <w:proofErr w:type="spellEnd"/>
      <w:r w:rsidRPr="00AB710F">
        <w:rPr>
          <w:rFonts w:ascii="Times New Roman" w:hAnsi="Times New Roman" w:cs="Times New Roman"/>
          <w:sz w:val="24"/>
          <w:szCs w:val="24"/>
          <w:lang w:val="en-US"/>
        </w:rPr>
        <w:t xml:space="preserve"> IL-1β in serum-free medium during 48hrs. All images were from a compilation of the entire Z-series sections acquired by confocal microscopy (Olympus IX-81). A white square represented a magnified ROI.</w:t>
      </w:r>
      <w:bookmarkStart w:id="0" w:name="_GoBack"/>
      <w:bookmarkEnd w:id="0"/>
      <w:r w:rsidRPr="00AB710F">
        <w:rPr>
          <w:rFonts w:ascii="Times New Roman" w:hAnsi="Times New Roman" w:cs="Times New Roman"/>
          <w:sz w:val="24"/>
          <w:szCs w:val="24"/>
          <w:lang w:val="en-US"/>
        </w:rPr>
        <w:t xml:space="preserve"> Scale bars, 42 µm.</w:t>
      </w:r>
    </w:p>
    <w:p w:rsidR="005325A2" w:rsidRPr="00540F74" w:rsidRDefault="005325A2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5325A2" w:rsidRPr="00540F74" w:rsidSect="00A36F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955D8"/>
    <w:rsid w:val="00047DA6"/>
    <w:rsid w:val="00053371"/>
    <w:rsid w:val="000955D8"/>
    <w:rsid w:val="00111E87"/>
    <w:rsid w:val="001C4410"/>
    <w:rsid w:val="00260F62"/>
    <w:rsid w:val="002C2587"/>
    <w:rsid w:val="005325A2"/>
    <w:rsid w:val="00540F74"/>
    <w:rsid w:val="005616A4"/>
    <w:rsid w:val="005732C4"/>
    <w:rsid w:val="00685C04"/>
    <w:rsid w:val="006C12D7"/>
    <w:rsid w:val="007D3D06"/>
    <w:rsid w:val="00876BAD"/>
    <w:rsid w:val="008D72EC"/>
    <w:rsid w:val="00972519"/>
    <w:rsid w:val="00A36F37"/>
    <w:rsid w:val="00A4590C"/>
    <w:rsid w:val="00B55408"/>
    <w:rsid w:val="00C76225"/>
    <w:rsid w:val="00D24D33"/>
    <w:rsid w:val="00E1554B"/>
    <w:rsid w:val="00E40027"/>
    <w:rsid w:val="00ED1031"/>
    <w:rsid w:val="00F651E1"/>
    <w:rsid w:val="00F8579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5D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D7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72E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5D8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8D72E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D72E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98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image" Target="media/image10.png"/><Relationship Id="rId18" Type="http://schemas.openxmlformats.org/officeDocument/2006/relationships/image" Target="media/image15.png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17" Type="http://schemas.openxmlformats.org/officeDocument/2006/relationships/image" Target="media/image14.png"/><Relationship Id="rId2" Type="http://schemas.openxmlformats.org/officeDocument/2006/relationships/settings" Target="settings.xml"/><Relationship Id="rId16" Type="http://schemas.openxmlformats.org/officeDocument/2006/relationships/image" Target="media/image13.pn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5" Type="http://schemas.openxmlformats.org/officeDocument/2006/relationships/image" Target="media/image12.png"/><Relationship Id="rId10" Type="http://schemas.openxmlformats.org/officeDocument/2006/relationships/image" Target="media/image7.png"/><Relationship Id="rId19" Type="http://schemas.openxmlformats.org/officeDocument/2006/relationships/image" Target="media/image16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image" Target="media/image11.png"/><Relationship Id="rId2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1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no</dc:creator>
  <cp:lastModifiedBy>gpage</cp:lastModifiedBy>
  <cp:revision>4</cp:revision>
  <dcterms:created xsi:type="dcterms:W3CDTF">2013-10-15T07:48:00Z</dcterms:created>
  <dcterms:modified xsi:type="dcterms:W3CDTF">2013-10-15T20:59:00Z</dcterms:modified>
</cp:coreProperties>
</file>